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b/>
          <w:b/>
          <w:i/>
          <w:i/>
          <w:sz w:val="22"/>
          <w:szCs w:val="22"/>
        </w:rPr>
      </w:pPr>
      <w:r>
        <w:rPr>
          <w:rFonts w:cs="Helvetica" w:ascii="Helvetica" w:hAnsi="Helvetica"/>
          <w:b/>
          <w:sz w:val="22"/>
          <w:szCs w:val="22"/>
        </w:rPr>
        <w:t xml:space="preserve">Additional file 2 </w:t>
      </w:r>
      <w:r>
        <w:rPr>
          <w:rFonts w:cs="Helvetica" w:ascii="Helvetica" w:hAnsi="Helvetica"/>
          <w:b/>
          <w:i/>
          <w:sz w:val="22"/>
          <w:szCs w:val="22"/>
        </w:rPr>
        <w:t xml:space="preserve">rpoB </w:t>
      </w:r>
      <w:r>
        <w:rPr>
          <w:rFonts w:cs="Helvetica" w:ascii="Helvetica" w:hAnsi="Helvetica"/>
          <w:b/>
          <w:sz w:val="22"/>
          <w:szCs w:val="22"/>
        </w:rPr>
        <w:t>sequences from</w:t>
      </w:r>
      <w:r>
        <w:rPr>
          <w:rFonts w:cs="Helvetica" w:ascii="Helvetica" w:hAnsi="Helvetica"/>
          <w:b/>
          <w:i/>
          <w:sz w:val="22"/>
          <w:szCs w:val="22"/>
        </w:rPr>
        <w:t xml:space="preserve"> Acinetobacter</w:t>
      </w:r>
      <w:r>
        <w:rPr>
          <w:rFonts w:cs="Helvetica" w:ascii="Helvetica" w:hAnsi="Helvetica"/>
          <w:b/>
          <w:sz w:val="22"/>
          <w:szCs w:val="22"/>
        </w:rPr>
        <w:t xml:space="preserve"> isolates</w:t>
      </w:r>
    </w:p>
    <w:p>
      <w:pPr>
        <w:pStyle w:val="Normal"/>
        <w:jc w:val="both"/>
        <w:rPr>
          <w:rFonts w:ascii="Helvetica" w:hAnsi="Helvetica" w:cs="Helvetica"/>
          <w:b/>
          <w:b/>
          <w:i/>
          <w:i/>
          <w:sz w:val="22"/>
          <w:szCs w:val="22"/>
        </w:rPr>
      </w:pPr>
      <w:r>
        <w:rPr>
          <w:rFonts w:cs="Helvetica" w:ascii="Helvetica" w:hAnsi="Helvetica"/>
          <w:b/>
          <w:i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i/>
          <w:sz w:val="22"/>
          <w:szCs w:val="22"/>
        </w:rPr>
        <w:t xml:space="preserve">&gt;Acinetobacter </w:t>
      </w:r>
      <w:r>
        <w:rPr>
          <w:rFonts w:cs="Helvetica" w:ascii="Helvetica" w:hAnsi="Helvetica"/>
          <w:sz w:val="22"/>
          <w:szCs w:val="22"/>
        </w:rPr>
        <w:t>26500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GCGTGTAATTCGTTTGCTTAAAGGCCAAGAGTCTAATGGCGGTGGTTCAACTAAACGTGGTGATAAACTTTCTGAAGATTTATTATCTGGTTTAGAGCTTGTTGACTTACTTGAAATTCAACCAGCAGATGAAGCGATCGCTGAGCGTTTAACTCAAATTCAAGTGTTCTTGAAAGAGAAGAGCGCAGAAATCGATGAGAAATTCGCTGAGAAGAAACGTAAGCTTGCAACAGGTGATGAATTAACAACTGGCGTATTAAAAGTTGTTAAAGTTTACTTAGCTGTTAAACGTCGTATTCATCTTACCTGTTGAAGACATGCCACATGATGCTAACGGTGTGCCGGTAGATATCGTATTGAACCCGCTAGGTGTACCATCTCGTATGAACGTGGGTCAGATTCTAGAGACTCACTTGGGTATGGCGGCTAAAGGGCTTGGTGACAAAATCGAAAAAATGTTGAAAGAACAACGTACAGTTTTAGAACTGCGCGAATTCTTAGACAAGATTTATAACAAAGTCGGCGGTGAGCAAGAAGATCTTGATAGCTTGACTGATGAAGAAATTCTAGCGCTTGCAGGTAACTTGCGTGCGGGTGTGCCTTTAGCTACTCCGTATTTGATGGTGCTGAAGAAAGTCAAATTAAAGACTTACTTGAATTGGCTGACATTTCACGTACG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6702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TGTTGAAGAAGTGTTATCTGGTTTAGAGCTTGTTGATTTACTTGAAATTCAACCCGCAGATGAAGCAATCGCTGAGCGTTTAACTCAAATTCAAGTGTTCTTAAAAGAAAAGAGCGCAGAAATTGATGAGAAATTCGCTGAGAAGAAACGTAAGCTTGCAACAGGTGATGAATTAACAACTGGCGTATTGAAAGTTGTTAAAGTTTACTTAGCTGTTAAACGTCGTATTCATCTAACATCTTACCTGTTGAAGACATGCCACACGATGCTAACGGTGTGCCGGTAGATATCGTATTGAACCCGTTGGGCGTACCATCTCGTATGAACGTGGGTCAGATTCTTGAGACTCACTTAGGTATGGCGGCTAAAGGGCTTGGTGATAAAATCGAGAAAATGTTGAAAGAACAACGTACAGTTTTAGAACTGCGTGAATTCTTAGACAAGATTTATAACAAAGTCGGTGGTGAGCAAGAAGATCTTGATAGCTTAACTGATGATGAAATCTTAGCACTTTCAGGCAACTTGCGTGCCGGTGTACCTTTGGCTACTCCTGTATTCGATGGTGCTGAAGAAAGTCAAATTAAAGACTTACTTGAGTTAGCTGGTATTTCACGTACAGGTCAAACAGTATTGTATGATGGCCGTACAGGTGAACAGTTTGATCGTCCTGTAACTGTA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6826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GCGGCTCGTGAGCGTGTAATTCGTTTGCTTAAAGGCCAAGAGTCTAATGGCGGTGGTTCAACTAAACGTGGTGATAAACTTTCTGAAGATTTATTATCTGGTTTAGAGCTTGTTGACTTACTTGAAATTCAACCAGCAGATGAAGCGATCGCTGAGCGTTTAACTCAAATTCAAGTGTTCTTGAAAGAGAAGAGCGCAGAAATCGATGAGAAATTCGCTGAGAAGAAACGTAAGCTTGCAACAGGTGATGAATTAACAACTGGCGTATTAAAAGTTGTTAAAGTTTACTTAGCTGTTAAACGTCGTATTCATCTTACCTGTTGAAGACATGCCACATGATGCTAACGGTGTGCCGGTAGATATCGTATTGAACCCGCTAGGTGTACCATCTCGTATGAACGTGGGTCAGATTCTAGAGACTCACTTGGGTATGGCGGCTAAAGGGCTTGGTGACAAAATCGAAAAAATGTTGAAAGAACAACGTACAGTTTTAGAACTGCGCGAATTCTTAGACAAGATTTATAACAAAGTCGGCGGTGAGCAAGAAGATCTTGATAGCTTGACTGATGAAGAAATTCTAGCGCTTGCAGGTAACTTGCGTGCGGGTGTGCCTTTAGCTACTCCTGTATTTGATGGTGCTGAAGAAAGTCAAATTAAAGACTTACTTGAATTGGCTGACATTTCACGTACG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 xml:space="preserve"> 26959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TGTAATCCGTTTACTTAAAGGCCAAGAGTCTAATGGCGGTGGTTCAACTAAACGTGGCGATAAACTTTCTGAAGATTTATTGTCTGGTTTAGAGCTTGTTGATTTACTTGAAATTCAACCGACAGATGAAGCAATCGCTGAGCGTTTAACTCAGATTCAAGTGTTCTTGAAAGAGAAGAGCGCAGAAATCGATGAGAAATTCGCTGAGAAGAAACGTAAGCTTGCAACAGGTGATGAGCTAACAACTGGCGTATTGAAAGTTGTTAAAGTTTACTTAGCTGTTAAACGTCGTATTCATCTTACCTGTTGAAGACATGCCACACGATGCGAACGGTGTACCTGTAGATATCGTATTGAACCCGTTGGGTGTACCATCTCGTATGAACGTGGGTCAGATTCTCGAGACTCACTTGGGTATGGCGGCTAAAGGGCTTGGTGACAAAATCGAAAAAATGTTGAAAGAACAGCGTACAGTTTTAGAACTACGTGAATTCTTAGACAAGATTTATAACAAAGTCGGTGGCGAGCAAGAAGATCTTGATAGCTTGACTGATGATGAAATCCTGGCACTTTCAGGCAACTTGCGTGCTGGTGTTCCTTTGGCTACTCCTGTATTTGATGGTGCTGAAGAAAGTCAAATTAAAGATTTACTTGAGTTGGCTGACATTTCACGTACAGGTCAAACAGTATTGTTTGAT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412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GCGTGTAATCCGTTTACTTAAAGGCCAAGAGTCTAATGGCGGTGGTTCAACTAAACGTGGTGATAAACTTTCTGAAGATTTATTATCTGGTTTAGAGCTTGTTGACTTACTTGAAATTCAACCAGCAGATGAAGCAATCGCTGAGCGTTTAACTCAAATTCAAGTGTTCTTGAAAGAGAAGAGCGCAGAAATCGATGAGAAATTCGCTGAGAAGAAACGTAAGCTTGCAACAGGTGATGAATTAACAACTGGCGTATTAAAAGTTGTTAAAGTTTACTTAGCTGTTAAACGTCGTATTCAGCTCTTACCTGTTGAAGACATGCCACATGATGCTAACGGTGTGCCGGTAGATATCGTATTGAACCCGCTGGGTGTACCATCTCGTATGAACGTGGGTCAGATTCTAGAGACTCACTTGGGTATGGCGGCTAAAGGGCTTGGTGACAAAATCGAAAAAATGTTGAAAGAACAACGTACAGTTTTAGAACTGCGCGAATTCTTAGACAAGATTTATAACAAAGTCGGCGGTGAGCAAGAAGATCTTGATAGCTTGACTGATGAAGAAATTCTAGCGCTTGCAGGTAACTTGCGTGCGGGTGTGCCTTTAGCTACTCCTGTATTTGATGGTGCTGAAGAAAGTCAAATTAAAGACTTACTTGAATTGGCTGACATTTCACGTACT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503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AAGAGTCTAATGGCGGTGGTTCAACTAAACGTGGTGACAAACTCGTTGAAGAAGTGTTATCTGGTTTAGAGCTTGTTGATTTACTTGAAATTCAACCGGCAGATGAAGCAATCGCTGAGCGTTTAACTCAAATTCAAGTGTTCTTAAAAGAAAAGAGCGCAGAAATTGACGAGAAATTCGCTGAGAAGAAACGTAAGCTTGCAACAGGTGATGAATTAACAACTGGCGTATTGAAAGTTGTTAAAGTTTACTTAGCTGTTAAACGTCG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TTAC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693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GCTCGTGAGCGTGTAATTCGTTTGCTTAAAGGCCAAGAATCTAACGGTGGTGGTTCGACTAAACGTGGCGACAAACTTGTTGAAGATATGTTGTCTGGTTTAGAGCTTGTTGACTTACTTGAAATCCAACCTACAGACGAAGCAATTGCTGAACGTTTATCTCAAATTCAAGTGTTCTTGAAAGAGAAGAGCGCAGAAATTGATGAGAAGTTTGCAGAGAAGAAACGTAAGCTTTCGACTGGTGATGAGTTAACAACAGGCGTTCTGAAAGTTGTTAAAGTTTACCTAGCAGTTAAACGTCGCATTCATTTTACCTGTTGAAGACATGCCACACGATGCGAACGGTGTACCAGTAGATATCGTATTGAACCCATTGGGTGTACCATCTCGTATGAACGTGGGTCAGATTCTTGAGACTCACTTGGGTATGGCGGCTAAAGGGCTTGGCGATAAAATCGAAAAAATGTTGAAAGAACAGCGTACAGTTTTAGAACTTCGCGAATTCTTAGACAAGATTTATAACAAAGTCGGTGGCGAGCAAGAAGATCTTGATAGCTTAACTGATGCTGAAGTTTTAGCTCTTTCTGGCAACTTACGTGCTGGTGTGCCTTTAGCTACTCCTGTATTTGATGGTGCTGAAGAAAGCCAAATTAAAGACTTACTTGAATTAGCTGACATTTCACGTACTGGTCAAACAGTATTGTTTGATGGTCGTACAGGTGAACAGTTTGATCGTCCTGTAACTGTA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701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GCGTGTAATTCGTTTGCTTAAAGGCCAAGAGTCTAATGGCGGTGGTTCAACTAAACGTGGTGATAAACTTTCTGAAGATTTATTATCTGGTTTAGAGCTTGTTGACTTACTTGAAATTCAACCAGCAGATGAAGCAATCGCTGAGCGTTTAACTCAAATTCAAGTGTTCTTAAAAGAGAAGAGCGCAGAAATCGATGAGAAATTCGCTGAGAAGAAACGTAAGCTTGCAACAGGTGATGAATTAACAACTGGCGTATTGAAAGTTGTTAAAGTTTACTTAGCTGTTAAACGTCGTATTCATCTTACCTGTTGAAGACATGCCACATGATGCTAACGGTGTGCCGGTAGATATCGTATTGAACCCGCTGGGTGTACCATCTCGTATGAACGTGGGTCAGATTCTAGAGACTCACTTGGGTATGGCGGCTAAAGGGCTTGGTGACAAAATCGAAAAAATGTTGAAAGAACAACGTACAGTTTTAGAACTGCGCGAATTCTTAGACAAGATTTATAACAAAGTCGGTGGTGAGCAAGAAGATCTTGATAGCTTGACTGATGAAGAAATTCTAGCGCTTGCAGGTAACTTGCGTGCGGGTGTGCCTTTAGCTACTCCTGTATTTGATGGTGCTGAAGAAAGTCAAATTAAAGACTTACTTGAATTGGCTGACATTTCACGTACT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852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GTTAAACGTCGTATTCA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TTACA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7853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GTTAAACGTCGTATTCATCTAAC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TTACA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>Acinetobacter</w:t>
      </w:r>
      <w:r>
        <w:rPr>
          <w:rFonts w:cs="Helvetica" w:ascii="Helvetica" w:hAnsi="Helvetica"/>
          <w:sz w:val="22"/>
          <w:szCs w:val="22"/>
        </w:rPr>
        <w:t xml:space="preserve"> 27939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AGCGGCTCGTGAGCGTGTAATTCGTTTGCTTAAAGGCCAAGAGTCTAATGGCGGTGGTTCAACTAAACGTGGTGATAAACTTTCTGAAGATTTATTATCTGGTTTAGAGCTTGTTGACTTACTTGAAATTCAACCAGCAGATGAAGCAATCGCTGAGCGTTTAACTCAAATTCAAGTGTTCTTGAAAGAGAAGAGCGCAGAAATCGATGAGAAATTCGCTGAGAAGAAACGTAAGCTTGCAACAGGTGATGAATTAACAACTGGTGTATTGAAAGTTGTTAAAGTTTACTTAGCTGTTAAACGTCGTTACCTGTTGAAGACATGCCACATGATGCTAACGGTGTGCCGGTAGATATCGTATTGAACCCGCTGGGTGTACCATCTCGTATGAACGTGGGTCAGATTCTAGAGACTCACTTGGGTATGGCGGCTAAAGGGCTTGGTGACAAAATCGAAAAAATGTTGAAAGAACAACGTACAGTTTTAGAACTGCGCGAATTCTTAGACAAGATTTATAACAAAGTCGGCGGTGAGCAAGAAGATCTTGATAGCTTGACTGATGAAGAAATTCTAGCGCTTGCAGGTAACTTGCGTGCGGGTGTGCCTTTAGCTACTCCTGTATTTGATGGTGCTGAAGAAAGTCAAATTAAAGACTTACTTGAATTGGCTGACATTTCACGTACG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8070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GCGTGTAATTCGTTTGCTTAAAGGCCAAGAGTCTAATGGCGGTGGTTCAACTAAACGTGGTGATAAACTTTCTGAAGATTTATTATCTGGTTTAGAGCTTGTTGACTTACTTGAAATTCAACCAGCAGATGAAGCAATCGCTGAGCGTTTAACTCAAATTCAAGTGTTCTTGAAAGAGAAGAGCGCAGAAATCGATGAGAAATTCGCTGAGAAGAAACGTAAGCTTGCAACAGGTGATGAATTAACAACTGGTGTATTGAAAGTTGTTAAAGTTTACTTAGCTTCTTACCTGTTGAAGACATGCCACATGATGCTAACGGTGTGCCGGTAGATATCGTATTGAACCCGCTGGGTGTACCATCTCGTATGAACGTGGGTCAGATTCTAGAGACTCACTTGGGTATGGCGGCTAAAGGGCTTGGTGACAAAATCGAAAAAATGTTGAAAGAACAACGTACAGTTTTAGAACTGCGCGAATTCTTAGACAAGATTTATAACAAAGTCGGCGGTGAGCAAGAAGATCTTGATAGCTTGACTGATGAAGAAATTCTAGCGCTTGCAGGTAACTTGCGTGCGGGTGTGCCTTTAGCTACTCCTGTATTTGATGGTGCTGAAGAAAGTCAAATTAAAGACTTACTTGAATTGGCTGACATTTCACGTACTGGTCAAACAGTATTGTTTGACGGACGTACAGGTGAACAGTTTGACCGTCCAGTAACTGTT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28207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AGCTCGTGAGCGTGTaATTCGTTTGCTTAAAGGCCAAGAGTCTAATGGCGGTGGTTCAACTAAACGTGGTGACAAACTCGTTGAAGAAGTGTTATCTGGTTTAGAGCTTGTTGATTTACTTGAAATTCAACCGGCAGATGAAGCAATCGCTGAGCGTTTAACTCAAATTCAAGTGTTCTTAAAAGAAAAGAGCGCAGAAATTGACGAGAAATTCGCTGAGAAGAAAGTAAGCTTGCAACAGGTGATGAATTAACAACTGGCGTATTGAAAGTTGTTAAAGTTTACTTAGCTGCCACACGATGCTAACGGTGTACCAGTAGATATCGTATTGAACCCGTTGGGCGTACCATCTCGTATGAACGTGGGTCAGATTCTTGAGACTCACTTAGGTATGGCGGCTAAAGGGCTTGGTGATAAAATCGAGAAAATGTTGAAAGAACAGCGTACAGTTTTAGAACTGCGTGAATTCTTAGACAAGATTTATAACAAAGTCGGTGGTGAGCAAGAAGATCTTGATAGCTTAACTGATGCTGAAGTCTTGGCACTTTCAGGCAACTTACGTGCAGGTGTACCTTTGGCTACTCCTGTATTCGATGGTGCTGAAGAAAGCCAAATTAAAGACTTGCTTGAGTTAGCTGGTATCTCTCGTACAGGTCAAACAGTATTGTTTGATGGCCGTACTGGTGAACAGTTTGATCGTCCTGTAAC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0005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CTAAC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AGGTGTACCTTTGGCTACTCCTGTATTCGATGGTGCTGAAGAAAGCCAAATTAAAGACTTGCTTGAGTTAGCTGGTATCTCTCGTACAGGTCAAACAGTATTGTTTGATGGCCGTACTGGTGAACAGTTTGATCGTCCTGTAACTGTA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1132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GTTAAACGTCGTATTCA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TTACATGTACA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1205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GTTAAACGTCGTATTC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AGGTGTACCTTTGGCTACTCCTGTATTCGATGGTGCTGAAGAAAGCCAAATTAAAGACTTGCTTGAGTTAGCTGGTATCTCTCGTACAGGTCAAACAGTATTGTTTGATGGCCGTACTGGTGAACAGTTTGATCGTCCTGTAACTGTA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1357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GCTCGTGAGCGTGTAATTCGTTTGCTTAAAGGCCAAGAGTCTAATGGCGGTGGTTCAACTAAACGTGGTGACAAACTCGTTGAAGAAGTGTTATCTGGTTTAGAGCTTGTTGATTTACTTGAAATTCAACCGGCAGATGAAGCAATCGCTGAGCGTTTAACTCAAATTCAAGTGTTCTTAAAAGAAAAGAGCGCAGAAATTGATGAGAAATTCGCTGAGAAGAAACGTAAGCTTGCAACAGGTGATGAATTAACAACTGGCGTATTGAAAGTTGTTAAAGTTTACTTAGCTGTTAAACGTCGTATTC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CCAAATTAAAGACTTGCTTGAGTTAGCTGGTATCTCTCGTACAGGTCAAACAGTATTGTTTGATGGCCGTACTGGTGAACAGTTTGATCGTCCTGTAACTGTGGGTTAC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1975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TCGTGAGCGTGTAATTCGTTTGCTTAAAGGCCAAGAGTCTAATGGCGGTGGTTCAACTAAACGTGGTGACAAACTCGTTGAAGAAGTGTTATCTGGTTTAGAGCTTGTTGATTTACTTGAAATTCAACCGGCAGATGAAGCAATCGCTGAGCGTTTAACTCAAATTCAAGTGTTCTTAAAAGAAAAGAGTGCAGAAATTGATGAGAAATTCGCTGAGAAGAAACGTAAGCTTGCAACAGGTGATGAACTAACAACTGGCGTATTGAAAGTTGTTAAAGTTTACTTAGCTGTCTTACCTGTTGAAGACATGCCACACGATGCTAACGGTGTACCGGTAGATATCGTATTGAACCCGTTGGGCGTACCATCTCGTATGAACGTGGGTCAGATTCTTGAGACTCACTTAGGTATGGCGGCTAAAGGGCTTGGTGATAAAATCGAGAAAATGTTGAAAGAACAGCGTACAGTTTTAGAACTGCGTGAATTCTTAGACAAGATTTATAACAAAGTCGGTGGTGAGCAAGAAGATCTTGATAGCTTAACTGATGCTGAAGTCTTGGCACTTTCAGGCAACTTACGTGCAGGTGTACCTTTAGCTACTCCTGTATTCGATGGTGCTGAAGAAAGCCAAATTAAAGACTTGCTTGAGTTAGCTGGTATCTCTCGTACAGGCCAAACAGTATTGTTTGATGGCCGTACTGGTGAACAGTTTGATCGTCCTGTAACTGTAGGTTACATGTACAT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2493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GT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TTACA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3007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GCTCGTGAGCGTGTAATTCGTTTGCTTAAAGGCCAAGAGTCTAATGGCGGTGGTTCAACTAAACGTGGTGACAAACTCGTTGAAGAAGTGTTATCTGGTTTAGAGCTTGTTGATTTACTTGAAATTCAACCGGCAGATGAAGCAATCGCTGAGCGTTTAACTCAAATTCAAGTGTTCTTAAAAGAAAAGAGCGCAGAAATTGACGAGAAATTCGCTGAGAAGAAACGTAAGCTTGCAACAGGTGATGAATTAACAACTGGCGTATTGAAAGTTGTTAAAGTTTACTTAGCTCTTACCTGTTGAAGACATGCCACATGATGCTAACGGTGTGCCGGTAGATATCGTATTGAACCCGCTGGGTGTACCATCTCGTATGAACGTGGGTCAGATTCTAGAGACTCACTTGGGTATGGCGGCTAAAGGGCTTGGTGACAAAATCGAAAAAATGTTGAAAGAACAACGTACAGTTTTAGAACTGCGCGAATTCTTAGACAAGATTTATAACAAAGTCGGTGGTGAGCAAGAAGATCTTGATAGCTTGACTGATGAAGAAATTCTAGCGCTTGCAGGTAACTTGCGTGCGGGTGTGCCTTTAGCTACTCCTGTATTTGATGGTGCTGAAGAAAGTCAAATTAAAGACTTACTTGAATTGGCTGACATTTCACGTACTGGTCAAACAGTATTGTTTGACGGACGTACAGGTGAACAGTTTGACCGTCCAGTAACTGT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3291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GCGTGTAATTCGTTTGCTTAAAGGCCAAGAGTCTAATGGCGGTGGTTCAACTAAACGTGGTGATAAACTTTCTGAAGATTTATTATCTGGTTTAGAGCTTGTTGACTTACTTGAAATTCAACCAGCAGATGAAGCAATCGCTGAGCGTTTAACTCAAATTCAAGTGTTCTTAAAAGAGAAGAGCGCAGAAATCGATGAGAAATTCGCTGAGAAGAAACGTAAGCTTGCAACAGGTGATGAATTAACAACTGGCGTATTGAAAGTTGTTAAAGTTTACTTAGCTGTTAAACGTCGTATTC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TCAAATTAAAGACTTGCTTGAGTTAGCTGGTATCTCTCGTACAGGTCAAACAGTATTGTTTGATGGCCGTACTGGTGAACAGTTTGATCGTCCTGTAACTGTA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3632</w:t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CTCGTGAGCGTGTAATTCGTTTGCTTAAAGGCCAAGAGTCTAATGGCGGTGGTTCAACTAAACGTGGTGACAAACTCGTTGAAGAAGTGTTATCTGGTTTAGAGCTTGTTGATTTACTTGAAATTCAACCGGCAGATGAAGCAATCGCTGAGCGTTTAACTCAAATTCAAGTGTTCTTAAAAGAAAAGAGCGCAGAAATTGATGAGAAATTCGCTGAGAAGAAACGTAAGCTTGCAACAGGTGATGAATTAACAACTGGCGTATTGAAAGTTGTTAAAGTTTACTTAGCTGTTATCTTACCTGTTGAAGACATGCCACACGATGCTAACGGTGTACCAGTAGATATCGTATTGAACCCGTTGGGCGTACCATCTCGTATGAACGTGGGTCAGATTCTTGAGACTCACTTAGGTATGGCGGCTAAAGGGCTTGGTGATAAAATCGAGAAAATGTTGAAAGAACAGCGTACAGTTTTAGAACTGCGTGAATTCTTAGACAAGATTTATAACAAAGTCGGTGGTGAGCAAGAAGATCTTGATAGCTTAACTGATGCTGAAGTCTTGGCACTTTCAGGCAACTTACGTGCTGGTGTACCTTTGGCTACTCCTGTATTCGATGGTGCTGAAGAAAGCCAAATTAAAGACTTGCTTGAGTTAGCTGGTATCTCTCGTACAGGTCAAACAGTATTGTTTGATGGCCGTACTGGTGAACAGTTTGATCGTCCTGTAACTGTG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3904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  <w:t>CGGCTCGTGAACGTGTAATTCGTTTACTTAAAGGTCAAGAGTCTAATGGCGGTGGTTCAACTAAACGTGGCGATAAACTTTCTGAAGATTTATTGTCTGGCTTAGAGCTTGTTGATTTACTTGAAATTCAACCGACAGATGAAGCAATCGCTGAGCGTTTAACTCAGATTCAAGTGTTCTTGAAAGAGAAGAGCGCAGAAATTGATGAGAAATTCGCTGAGAAGAAACGTAAGCTTGCAACAGGTGATGAGTTAACAACTGGCGTATTGAAAGTTGTTAAAGTTTACTTAGCTGTTAAACGTCGCCACACGATGCGAACGGTGTACCTGTAGATATCGTATTGAACCCGTTGGGCGTACCATCTCGTATGAACGTGGGTCAGATTCTCGAAACTCACTTGGGTATGGCGGCTAAAGGGCTTGGTGACAAAATCGAAAAAATGTTGAAAGAACAGCGTACAGTTTTAGAACTACGTGAATTCTTAGACAAGATTTATAACAAAGTCGGTGGCGAGCAAGAAGATCTTGATAGCTTGACTGATGATGAAATCCTAGCACTTTCAGGCAACTTGCGTGCTGGTGTTCCTTTGGCTACTCCTGTATTTGATGGTGCTGAAGAAAGTCAAATTAAAGATTTACTTGAGTTGGCTGACATTTCACGTACAGGTCAAACAGTATTGTTTGATGGACGTACAGGTGAACAGTTTGACCGTCCAGTAACTG</w:t>
      </w:r>
    </w:p>
    <w:p>
      <w:pPr>
        <w:pStyle w:val="Normal"/>
        <w:jc w:val="both"/>
        <w:rPr>
          <w:rFonts w:ascii="Helvetica" w:hAnsi="Helvetica" w:cs="Helvetica"/>
          <w:sz w:val="22"/>
          <w:szCs w:val="22"/>
        </w:rPr>
      </w:pPr>
      <w:r>
        <w:rPr>
          <w:rFonts w:cs="Helvetica" w:ascii="Helvetica" w:hAnsi="Helvetic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&gt;</w:t>
      </w:r>
      <w:r>
        <w:rPr>
          <w:rFonts w:cs="Helvetica" w:ascii="Helvetica" w:hAnsi="Helvetica"/>
          <w:i/>
          <w:sz w:val="22"/>
          <w:szCs w:val="22"/>
        </w:rPr>
        <w:t xml:space="preserve">Acinetobacter </w:t>
      </w:r>
      <w:r>
        <w:rPr>
          <w:rFonts w:cs="Helvetica" w:ascii="Helvetica" w:hAnsi="Helvetica"/>
          <w:sz w:val="22"/>
          <w:szCs w:val="22"/>
        </w:rPr>
        <w:t>34064</w:t>
      </w:r>
    </w:p>
    <w:p>
      <w:pPr>
        <w:pStyle w:val="Normal"/>
        <w:jc w:val="both"/>
        <w:rPr/>
      </w:pPr>
      <w:r>
        <w:rPr>
          <w:rFonts w:cs="Helvetica" w:ascii="Helvetica" w:hAnsi="Helvetica"/>
          <w:sz w:val="22"/>
          <w:szCs w:val="22"/>
        </w:rPr>
        <w:t>CGGCTCGTGAGCGTGTAATTCGTTTGCTTAAAGGCCAAGAGTCTAATGGCGGTGGTTCAACTAAACGTGGTGATAAACTTTCTGAAGATTTATTATCTGGTTTAGAGCTTGTTGACTTACTTGAAATTCAACCAGCAGATGAAGCGATCGCTGAGCGTTTAACTCAAATTCAAGTGTTCTTGAAAGAGAAGAGCGCAGAAATCGATGAGAAATTCGCTGAGAAGAAACGTAAGCTTGCAACAGGTGATGAATTAACAACTGGCGTATTAAAAGTTGTTAAAGTTTACTTAGCTGTTAAACGTCGTATTCACCACATGATGCTAACGGTGTGCCGGTAGATATCGTATTGAACCCGCTAGGTGTACCATCTCGTATGAACGTGGGTCAGATTCTAGAGACTCACTTGGGTATGGCGGCTAAAGGGCTTGGTGACAAAATCGAAAAAATGTTGAAAGAACAACGTACAGTTTTAGAACTGCGCGAATTCTTAGACAAGATTTATAACAAAGTCGGCGGTGAGCAAGAAGATCTTGATAGCTTGACTGATGAAGAAATTCTAGCGCTTGCAGGTAACTTGCGTGCGGGTGTGCCTTTAGCTACTCCTGTATTTGATGGTGCTGAAGAAAGTCAAATTAAAGACTTACTTGAATTGGCTGACATTTCACGTACGGGTCAAACAGTATTGTTTGACGGACGTACAGGTGAACAGTTTGACCGTCCAGTAACTGTTGGTTA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03:48:00Z</dcterms:created>
  <dc:creator>Christian Harding</dc:creator>
  <dc:description/>
  <cp:keywords/>
  <dc:language>en-US</dc:language>
  <cp:lastModifiedBy>cbnodado</cp:lastModifiedBy>
  <dcterms:modified xsi:type="dcterms:W3CDTF">2016-07-05T03:52:00Z</dcterms:modified>
  <cp:revision>3</cp:revision>
  <dc:subject/>
  <dc:title/>
</cp:coreProperties>
</file>